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551"/>
        <w:gridCol w:w="1923"/>
        <w:gridCol w:w="1937"/>
      </w:tblGrid>
      <w:tr>
        <w:trPr>
          <w:trHeight w:val="249" w:hRule="atLeast"/>
        </w:trPr>
        <w:tc>
          <w:tcPr>
            <w:tcW w:w="8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. Baseline characteristics of CARDIA Study participants (N=2,712) by race.</w:t>
            </w:r>
          </w:p>
        </w:tc>
      </w:tr>
      <w:tr>
        <w:trPr>
          <w:trHeight w:val="517" w:hRule="atLeast"/>
        </w:trPr>
        <w:tc>
          <w:tcPr>
            <w:tcW w:w="5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rican Americ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1,279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urop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eric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 =1,433)</w:t>
            </w:r>
          </w:p>
        </w:tc>
      </w:tr>
      <w:tr>
        <w:trPr>
          <w:trHeight w:val="268" w:hRule="atLeast"/>
        </w:trPr>
        <w:tc>
          <w:tcPr>
            <w:tcW w:w="50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.8)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3.3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(%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erogenic dyslipidem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1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6 (21.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3 (19.1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 (24.0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 (23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 (13.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 (12.5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 (31.8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8 (29.3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iglycerides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 (35.4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 (57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9 (34.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 (31.8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dysfunctio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 (9.9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 (9.1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4 (10.9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3 (10.8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inflammatio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(gm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0.32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(0.3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reactive protein  (µG/m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6.8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4.3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(mg/dl)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4 (49.4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2 (45.8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 (1.4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(1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  (x1,000 cubic mm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(2.0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 (1.7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-thrombotic stat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 (44.5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8 (39.2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,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 (39.2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 (31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 (43.6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 (33.8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vated Plasma Glucos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 (15.7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 (13.2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(µU/ml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(8.9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 (6.6)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Obesity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(cm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 (12.1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 (10.4)</w:t>
            </w:r>
          </w:p>
        </w:tc>
      </w:tr>
      <w:tr>
        <w:trPr>
          <w:trHeight w:val="369" w:hRule="atLeast"/>
        </w:trPr>
        <w:tc>
          <w:tcPr>
            <w:tcW w:w="89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III Metabolic Syndrome Classification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component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5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477" w:hRule="atLeast"/>
        </w:trPr>
        <w:tc>
          <w:tcPr>
            <w:tcW w:w="89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ata are percentages for dichotomous characteristics and means (standard deviation) for continuous variables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year 7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on cohort sample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year 2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year 5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Components defined as: waist circumference &gt; 102 cm in males or &gt;88 cm in females, triglycerides ≥ 150 mg/dl, High density lipoprotein cholesterol &lt; 40 mg/dl in males or &lt; 50 mg/dl in females, blood pressure ≥ 130/≥85 mm Hg, and fasting glucose ≥ 110 mg/dL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Defined as having ≥ 3 components. CARDIA, Coronary Artery Risk Development in Young Adults.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15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